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szCs w:val="22"/>
          <w:lang w:val="en-US"/>
        </w:rPr>
        <w:t xml:space="preserve">Table S1. Characteristics of 302 EST-SSRs markers derived from </w:t>
      </w:r>
      <w:r>
        <w:rPr>
          <w:rFonts w:cs="Arial" w:ascii="Arial" w:hAnsi="Arial"/>
          <w:b/>
          <w:i/>
          <w:sz w:val="24"/>
          <w:szCs w:val="22"/>
          <w:lang w:val="en-US"/>
        </w:rPr>
        <w:t>Phaseolus vulgaris</w:t>
      </w:r>
      <w:r>
        <w:rPr>
          <w:rFonts w:cs="Arial" w:ascii="Arial" w:hAnsi="Arial"/>
          <w:b/>
          <w:sz w:val="24"/>
          <w:szCs w:val="22"/>
          <w:lang w:val="en-US"/>
        </w:rPr>
        <w:t xml:space="preserve"> public databases. </w:t>
      </w:r>
      <w:r>
        <w:rPr>
          <w:b/>
          <w:sz w:val="24"/>
          <w:szCs w:val="24"/>
          <w:lang w:val="en-US"/>
        </w:rPr>
        <w:t xml:space="preserve">Primer annealing temperature (AT) that produced scorable PCR products. </w:t>
      </w:r>
    </w:p>
    <w:tbl>
      <w:tblPr>
        <w:tblW w:w="12986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17"/>
        <w:gridCol w:w="1760"/>
        <w:gridCol w:w="3752"/>
        <w:gridCol w:w="819"/>
        <w:gridCol w:w="2628"/>
        <w:gridCol w:w="2662"/>
        <w:gridCol w:w="448"/>
      </w:tblGrid>
      <w:tr>
        <w:trPr>
          <w:trHeight w:val="23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Locu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GenBank accession</w:t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icrosatellite motif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roduct size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s-ES_tradnl"/>
              </w:rPr>
            </w:pPr>
            <w:r>
              <w:rPr>
                <w:b/>
                <w:bCs/>
                <w:sz w:val="24"/>
                <w:szCs w:val="24"/>
                <w:lang w:val="es-ES_tradnl"/>
              </w:rPr>
              <w:t>FWD primer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s-ES_tradnl"/>
              </w:rPr>
            </w:pPr>
            <w:r>
              <w:rPr>
                <w:b/>
                <w:bCs/>
                <w:sz w:val="24"/>
                <w:szCs w:val="24"/>
                <w:lang w:val="es-ES_tradnl"/>
              </w:rPr>
              <w:t>REV primer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AT (</w:t>
            </w:r>
            <w:r>
              <w:rPr>
                <w:b/>
                <w:bCs/>
                <w:vertAlign w:val="superscript"/>
                <w:lang w:val="en-US"/>
              </w:rPr>
              <w:t>o</w:t>
            </w:r>
            <w:r>
              <w:rPr>
                <w:b/>
                <w:bCs/>
                <w:lang w:val="en-US"/>
              </w:rPr>
              <w:t>C)</w:t>
            </w:r>
          </w:p>
        </w:tc>
      </w:tr>
      <w:tr>
        <w:trPr>
          <w:trHeight w:val="126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01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1_B03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)2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TTGGTTAACAATTCGA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CAAGCGGGAAAAGAAAT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1_C01_G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ACCAGAAAATGGAACAA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AGTAGATTCAGCCACCG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V_002_G04_G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AACCTCAAGAGGGGTTT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GCCATTGTGTTCTTCCT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3_H03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TTCGAGACATGAGAT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CGGTTCATCCTCTCC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4_B02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AATCGTCGTTGTTGT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AGAGATCGTGGGAAG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4_B03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)35 (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TGAGGATTGGGAATA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AATGGACTACGATTAACT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6_B01_B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A)1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GTCTGATTCTATTGGAAG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GGGGTTGAACTCATCCTA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7_B10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)1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GATGAGGAAATATTGGTG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AAGGGGAAGAGAAAAG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7_C06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)12 (TA)15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GCTTGATCACATTC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TGCCAAAGTATCACA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7_C08_G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)11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AGGTATCGGTGGAACTC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GCTGCAAACAATACTG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7_C11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C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CTGAGATTTTATCGAG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CTGTGTTTGTTGGTTC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8_E08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1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GTCCATAGGTTTCAT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AAGAGCCTAGTGATTG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9B_C0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7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CTTCTTCACACTCCCCA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ATGGGAACAGCAAAATG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9C_G08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7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AATAACCCCGTTTTGA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GAGAAGGAGAAGGAG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9C_G08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T)9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TCCTTCTCCTTCTCCT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GAATACCCTTTCACTTC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0C_D06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)10 (C)6 (A)10 (G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AGAAGCAAATGCCACGA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GTTCCCCTTTATAACG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0D_E08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6 (A)6 (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TGCTAGCGAGATTAGA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CCAGCTTTGTCTTCT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0D_G06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8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GAAATTCAAGGAAAGG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GCTATTCTTGTTCCAT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1B_F10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7 (A)6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GTCGATCAATTCAGTGG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AAACACCTCCACAGTC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1D_A05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TCAGCTCGATTGATG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GGGATTTGATACGG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2C_B11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8 (G)1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CTCTTCACTTCTCATTG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GCCGTTGTTGTCAGA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2C_E03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10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ACCCCACAATCCTGCTA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ATAGGAACTTGGGAAGGA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C_A09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AAATTATCCTCATCCA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GCAAATGGTAATTGGT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C_B1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GAAACCAGAAATGCTTG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TTATGACAAAGATTTTGC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C_C07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G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AGGAGGTGACTTGTCT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ACCATAACCACGATCCC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D_A12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7 (A)6 (T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CGGGGATTATGTGCAA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GCAGGCCTATCTCTC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D_C01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C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TTCAATCTGGGGCTTAA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ATAATGCTGTGCCTA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D_C01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A)10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TCAAGTTTATCCATTT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GAGGAATTTTAAAG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3D_D0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G)9 (C)6 (A)10 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7 (T)6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CGGTACCTTGGG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CCTTTCAAAATTG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A_D02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1 (G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GCATATGAAAGATTTG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GCTAGCAGTTTTCC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B_C08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8 (T)7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AGAATGTGCTCAGAGAG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CAGACCTGTTTTGTCA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B_D11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79 (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GTTCTGTACAACATTC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GGTAGGGGTAAACT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C_G08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)1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TGTTGGAGAGAGA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CCAAAGGGATTATTA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C_H09_B1_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7 (T)6 (A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CTCCTCATGCAAACA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GATTGCCTGCAGTTTAA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D_D08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7 (T)7 (T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ACAGATTGGAGAAAAGC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CCACAACCTCAACAAA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D_H03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GA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TTATACGTCACCGTTTT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CTCTCTGTTTTCGCTC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D_H11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ACACTTCAGTTGACATG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ATCACTGTCCCTGCTAC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5A_G09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CGTACTTTTCAAACT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TCAGTATCCGAGGAAA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5B_A06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CGCTTTTCTTTTAAG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GGAGTTTGCTTTGG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5D_B11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10 (G)7 (A)12 (G)8 (A)6 (G)9 (A)10 (A)7 (G)6 (G)9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AAGGGAGGGGAAAAG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TCTTCACCCCAAA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5D_D09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A)7 (CA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AAGAGGAAGAAGAGGA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TCCTCGATCTCTCCGTA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B_C0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12 (TC)1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ATGGTGGAACAAGCT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TGTCTTGGAAAATCT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B_D05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GAGAGGGGAAAGAG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TTAAGGCGACTTGGTT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B_D05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9 (A)11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CAAATGCCAAATGGTA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ATACCCAACAGGAA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C_E03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A)5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GCAGGGAAGAACCCTCT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TAAGCTTGGGCCC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D_A04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AGGGAGAGTGACG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TCGTAGATGTGGATGGA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7A_E11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C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GCCAGTCTTCTCACA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ATCAATGCCTGAACC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7B_G05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A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TCAAAACTTCCCAGTT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AAAGAGTGGGTGTGTG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38_C08_G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GAAGAGGAAACACTG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CAAGGGCTTTAACTTCA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43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AATTGCCAGATTCAT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AGGGATGATTTTCTTCA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7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TCCTCCTCTTACAGT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AGCTGGCTTCTCAAAG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8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CTTTTCTGGGTTCAAC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TGGATTGTTCATCG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8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GAGGTTTTCCTCTGC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GAAGGCAAAACATGA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87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TCCACAAACACTCCT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ACATAAGCACCCCAAG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09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AGGAAAACAGAAACAAA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GACGGTAATCGGAA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2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TCGGTTGTGAGACAG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AAACTGAACTGCAGAGG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28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8 (CT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TCTCTCTCTCATTTCCA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ATTATAGTGCGTTTT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29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11 (AT)6 (AT)7 (TA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GACTAGACAACGCCAT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TTGTAGAATTGGATTCC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338.seq_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ACAAACACCAAGAAC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CATGTGAAGTGCC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36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T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TTGTTGGAGGAGAAT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CAACCCATGTTGAGAA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38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ACCCTCGCACTCTCA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AATGCTATCCATGGTC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383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1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CGTGTAATTGAACGTGA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GGACATGATTAGGC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41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GTTTGTAAACCCAAG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CACTTACACTTTATGGGA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44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TATTTCAGATGTGGAGG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GGATGTTGAGTTGGTC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519.seq_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TAGTTCTTCCTGTTGC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CGTATGCTAAATTGGGT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564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35 (A)11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GACACCTTTTCACCC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CCCCTGCTTTAT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573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6 (A)7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TGTTTAGGGTCTCCAT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AGGACACAACTGCAG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59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TTGTTCTTCGAGCAGT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CAAGTTACAGGGTGTGG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0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6 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ATACAAATTTCACACTC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GTGTTTGGTACGGATA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0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T)7 (A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AATCGGCTCGGTCAAAG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TCACCATGGAAAGTGAT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1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AAATCCCACTATAT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CTGTTACGCATGAGCC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2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G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CTCTTAACCGTCAGAAC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AATCTTCGTGTTCGTT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67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TTTCAATCCTCCTGA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AAGCTCCTGAAAGAAAA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7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T)7 (T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AGTTTTGAGTACAGTT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ACCAATTCTCCCATCCA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69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GTGTGTTTTGCTGTTGG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GACAATCATGCTTTTG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0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713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 xml:space="preserve">(AGA)7 (A)1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30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CTAACGACACTGCTGGAAA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CATATCAGCACTTTTGGCAG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PVESTBR09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Contig18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 xml:space="preserve">(AG)1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19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CTTTGGTCGAAGAAGCAGA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GACCTTAGCGAGAGGTTGA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8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A)5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AGCTCTCATTTGCATC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AATTTAGAGGGG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87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ATTTCTTCTCTTTGT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CGAGACCTTCAGTGAC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88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TAACAGCGCACACAC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GAAACGACAGTAGGA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0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91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CAATGGCTACCTTTCC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TTGGCCTAGTGGTTTT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98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T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TTCTCCTTTCGATGTGT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ACAAAAGCACGCCCATA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03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GAA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CAGATGAGTGGGTTTC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GTACACCTCCTCGAATA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05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GGGAGATGACAGAAGA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ATGGATAGTTCGGCAA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17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AT)8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AGGGTTCTGTGGATTC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GACACAACAGCCAATA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18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CAGTGCGCGCG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CATCTGCGTGGTCTT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22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GTTGGTTTCTCTTTT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ATTATCTGAATCTCCC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222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GAAGAAGGAACTTGC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TAGATGTATCCTCCTCC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223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)1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TTTGCTTGATTGGACT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AACACTGATATAGCG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302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AACAACAATGAAGGAGG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TCATTTCTTCGTTTG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33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CATCGTGTAATTCCTT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GTGTCTACAACATCC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GCTTCAAAATACAAAAG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CTCCCCTATCTTGGC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44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CCCCTCCTTTCTCTTT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GTACGGGGTTTTATTC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442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GACCACATCTCTCTGA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AGGAGGAAGAGGAAG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45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C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CACAATTCAACTTT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ATCTTCACGCTCCAG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656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A)8 (G)6 (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GAGAAATGGAGCTGTTTT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TCATTCAAACGATTCA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680.seq_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9 (A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GCCATGCTTAGTGTGTG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CTGAGATGACCCATAG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757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6 (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AAGCCATGGATGTACT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GTACCGGAGAAAACGA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76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G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TTATTCAGGAAGCC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TATGAACATGTCTGGT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TTGCTCTCATACCTATACT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CAACTTCTGTGGAGTG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09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7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TTAGCAAAAGCCAAAC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ATTTCCCAGCTTCCT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4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GAGAAGAGCACAAAC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AACCAACCACACACCA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88.seq_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C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ACGTTCCTAAACCAC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AATGGGGATTATGAT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8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6 (T)7 (A)6 (A)6 (A)8 (A)6 (A)1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GCTCAAAGACGTAAAA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AGATAATGCTATCCCAG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92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T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TGGCCTTAACACAAAG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AGTCGCATAGGAGAAA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927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GTGTCTCTCTTTGTG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CAGGTCCCTCACGATT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93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TTCTCTGCTCTCACGA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TGAACATAGGGCATGT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96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AGAAGCCTCAGGAAGA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TCCTCACTTTCCACA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97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GAGGAGAAGAAGAT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TTCTCATCCACCAA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0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)1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TCAGTGTGCAAATAA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CAGCAACAGCCACAG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06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TCTCAGCAACTCCTT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ACAGTATCCCAATCGG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077.seq_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7 (A)7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CCTCACCAATAGACT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TCGTTAGATAGGAAT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101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TGAGAGAGAGATGCAG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CAAGTGAATTGCGGAT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126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G)6 (T)1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CCACTGTCAAACAAGA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TCAACACCAAATCAG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16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AACAGCGCACACACT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ATACAGAGGAAGCTT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2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GGATTCAGAGAG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ATCACTTCACTGTCTTG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27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9 (AT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AACACGGTTTGCTTGA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GCAAAGAAACCATACG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5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19 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TGTCTATGCTGGAGGTA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CAAAAGAGTGAGTCC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43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 xml:space="preserve">(TA)7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18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TGACACAGCTAAAAGTTGTCC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TGCTGCAAAATGTCTTAAT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PVESTBR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Contig45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 xml:space="preserve">(TC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2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GGCAATGTCATGATTGAG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ACGCTGTTTGAAGCCATTA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45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G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TCATTCCCTCACACAA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CACTAGCAGGAACACT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548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8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GACCTACTCAGTCTTTTG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ACTTACACACTGCCTG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55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TCGACAAGGCATACATA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TCAACATCTAAGAGC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69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CATCACCTTGCACTC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CTGCTCAACAACACA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771.seq_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TCAAGAATTGATCCTC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AATCCTCCCCAGCAAA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80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1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GAGTTCCGCGTCAGT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ATATTCACCAAAAGATT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838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CCGTCACTTGTTTGT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TGTGAAGCCCCTGAAA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84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CACCAAACCAATCAC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TCGTAGAGAATGACGC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88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TAATCAGCGACGACGAA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CTCGATAACCTTCTTT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95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GGCAGAAGGAACAGAG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TAGAAGGGGTTGCAA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05_H01_b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AGGAAAGATGTGAAGA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CAACAAACTTCATGA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10_H04_b2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2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AAGGAGTTTGTGCGAT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GACTCATAAAAGGGA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25_B10_b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TGTTTAGAGAGAGGGTG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TCAACCATCACCACC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28_B03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GGAGCTACTTCGG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GGACTTTGGCTTTGT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28_F0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TGAAACCCTTCTTCGT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TTTCAGACCAAACCT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35_A06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AAACTAATGCCGAATAA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CCGATCTGAACTTACCA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40_F02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ACCCAACTGAGAG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AGAAGAATGAGAAG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42_D06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C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GTTGAAGCCAAAGGA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AAATTCCGTTCGATCA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9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45_H02_b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TTGTAGCAGCTGGAGG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GAAGTGCAGTGAAAT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48_D03_b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G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GAGGGTTATGTTGCTT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CATTGAAAGTGGTCTAGTAA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03_D08_06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TTAGGTTAGGCCTTCATC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GTCCCATTATTGAACTA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9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03_F02_016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A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TCTCTCATCTGCGCAAT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GTTCGAATAGCTTCAGC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03_F12_09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AC)6 (T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GAAAGTGTTTTCAATGG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ATAACAAACCCAGTGGCT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11_C08_06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GCTAACCGCCACC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AACAGCCCCAGAAATA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1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17_A08_05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C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GGAGGCTCTCAAACT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ATCCGCGTGGAACA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1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17_D08_06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C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GACGATGCAGTTGGAA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ATTGTGTTCTCATCCG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17_H04_03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CTGGAGACTGAGTTAC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GAAGAGATTGGAAGCG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18_A09_06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CTCACCAACTAAACCA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AGAGCAAAAGGCACA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18_H07_06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GA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CTAGAAACCACCTTCG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TGTTGCATCCTAAA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20_G09_06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G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TGATCAGAAGAAGGGTA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ATCTCAAAACAAGAGC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23_E06_04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)1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GGTAGTTGAAATTTTG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ACGGTTATGCTAATCC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25_C03_01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C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ACAACAATTTGCTTCA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TCGTCGTTCATAGTGATG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27_G11_08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A)6 (TA)6 (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GAGTCTCTACACCAA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TCTTTCTATACAATTGCA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30_E11_08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CTCGTCATCATCACC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GAACCGGAAGACGAAA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36_F05_044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TTATTGGACCCTCTTC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CCGTGAGAGACACTTG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37_H07_06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CTTCTTACTTCCATT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TTGCAGATGGTGAATC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44_B08_06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7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GGATTGCAAGGTAAATT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AATGACGAAGACCATT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44_B08_06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10 (T)6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AATGGTCTTCGTCATTG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ACACAAGCATAACCAT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45_A12_08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TTCCAATGAGCATGTTA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TCCCTTATGCTGATGA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49_C05_03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ACAAACCCTAACCCG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TCTGCTGACCGTTTTCT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03_H05_046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CAGAGCTACTTTATG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AAAGACCTTGCCACAA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09_E05_03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)7 (TC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GAGGACTGAGGAGGGTTT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AGGGAATCTCAGTAGGTC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12_A11_08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A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CCTGATCTTGATTCCT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TCATCAGCTAACACCTAC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14_G03_02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TAACAACTGGTGGAACA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TCTTGCTTAACATCA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15_F01_01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12 (A)6 (T)1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ACGCCCAACTGTCTTCT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AACAGCTTGCTATCACTTT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18_C08_05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TGGGAAGTGATTGTTA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AGATGTGGTTTTGATA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20_D07_05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8 (T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GCTAGTTCTTTCCTCC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CTACTGCTGCTTCAAC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20_F09_07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GGTGGTGGTGATGTTG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GCAAGTTCCAGTTTTGA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22_H01_01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T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TCTTCTTCTTCTT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TCTTCTTTCTGACTTT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26_B08_06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TGCTCTCCAGTGTTC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AGGTTTCAGAGACAAG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29_D09_07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1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GACCGTACCTTCAAGACA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ACCAAAGCGAAACAAAG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1_B06_04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G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ACCCTAAACTGGGACA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ACCTTCATGATTGGAG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6_B08_061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8 (TG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AGCCAACCTCTACTCAC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AAATGAAAACAGTATCAA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9_G05_03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TTCTGCCTTATCCTC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GCACTTACCTCTTAT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9_G09_068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ATCGGTTCCTATCAG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ATGTGCTTGAAGAAGAA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40_B03_02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T)1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GATGAAAATCCCTTTG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CCCTAGGATGTAAACG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40_G08_05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G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CTGGGAGATCATGGAGA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ACCTGCCACTCATTGA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03D0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CCACCTTCCATTCTGTT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CACAGGCCAATACAAC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09C0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AAACCTCAAGTTCTAACA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TTCATTCTTCTGGTG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13B0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)7 (CT)9 (C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CCCTTCCACCTCCTCT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CTCTTCCTTTCCTTGAA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14C0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TTGGAGCAATTTGGATG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TATTGAATGCTAGGCCC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14F08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ATTGCACTGATCCCTTT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GCCTGTTCATAAGCTGG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16A0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AGAAAGAAAAGTTCCCA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GACACAGGTTCGAGTTTC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21C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T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CTCCATAAATTCTCCTTTTG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TCTCCATCGACACATT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21E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TGTGATGAGTACAGCT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TTCTCTTCATTGGAGT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21H0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)6 (A)6 (G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GAAAATCCCAGTTCTCC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CATTGATTTGCTCTGTC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21H06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GAAAATATGGAGCAC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CTACCACACCCCTCT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22B10.seq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6 (TC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TAAAGCCACTTTCTTCG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TTAAACAAATAGAAGCAC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22F10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AGTTTTCTTTGCCCTT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GGAGTTTCAGAACCAAT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23B0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C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TCCAAACACAAACCATG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GAGATGAGGTTCCTTCT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25D1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7 (A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TCTTTTCTTTGGATG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TTGAAGCTCCCTCTCT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26G07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TCGAAGTCGCTTAGTTG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CGACATTTGTCTTCCG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30D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A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TCTCCCTTTTGATTATCC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AGAGTAACAGCACAGG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31D0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T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TAATTGGTCAAAATGGG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GGAACACCTGATAGGCA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32A08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C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AACCAACACCAACAA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TTGCGGCAGCAGTA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33A05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TCTCTGCTCATGCGTG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GTCTGAATCGGAACCCT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07B09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7 (A)6 (A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GATCCATTACGTGTCCAA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GAATCGGACTCTAGGAAA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3008F0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C)7 (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AAATCAACCCCTGTCACC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CGTAAGCAGGTGGG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3015F02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CCTGTCAATAGACCCAA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CCTGTCCGCTTCATAT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22E08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AT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TGATGAAACTGCTGG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ATCCATCATGCACCAG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29M2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6 (T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ATGCGTGCTGTCACTC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TATTCTAATGTGGTGATTTG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3029P24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GAATTCAAATGTGACACC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GAACCACCTGAAAGAAAAT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30J03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GTGTGTGGTTTTGGTAA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TAGAAGAATCCGCA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30P01.seq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GCCA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AGATCCCGCCCAATAG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AGGATATCGTAGAGA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08_D06_04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TTCAGACGACAGCTT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CAAAACAATCTCAAGAAT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S_108_H08_06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6 (G)7 (CT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ATTCCATCTTGTGATA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CAGCTTGGCTCAGAAT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S_117_H03_02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A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TGGAACTATTGGGA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AACAAAAGAAAGGGAA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18_G05_03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A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CAGTTCAAGACACCAAG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TTTGGGAAAGGAAACT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20_D02_01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A)8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TGTTGGATCTCGACCTGA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GTTAACAGCAACGGC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20_D07_05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C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ATGCAGAACAGATGCTT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AAGGGTCTTCTTGTTC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S_129_E06_03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A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TTAGTTTTGGACACAGT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AGGATACAATAGTGAAG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0_B08_06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A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TTATCAGCAGCACCAC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GATGCCTACACAGAT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1_D11_090_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8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AATCATCAGGCACATTT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ACTTCCCATTGGTTTT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2_D04_03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GA)18 (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AAACTAGTGGCAGGTT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TGAACCCATTAAAGCA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5_G04_02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A)7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TCTTTTACGCTCAGCTG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TTAAAAGCCCTCGCAAT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7_G02_00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CGGGATATACTCAGGAAG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ACAATGCAGGTATGAAG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40_D09_07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CT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GACTTACAGGCCAGGGT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CATGGGCAACACTTC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41_A12_08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G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GAGTCCTCCAACAAGCA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CCTAACTGTCTGCTTTG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41_B11_08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T)1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GCAGTACTCATCTTAGCC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CTTCGCATTTATTGTACC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065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CAACAATCAAGGACAGC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CTTGTAATGCCTACCA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12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8 (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GAACCATCCACCATAT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TATCCAACCTACCCAG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15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10 (T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TACCCAGTTGGTTGGA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TTGCTCCTTAAACGT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16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9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GGATTGATTCTTCTGGTA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TGCATACTAGTCCAACC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20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10 (T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CAGAAAGGAATGACTGG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ATTTATCGCTATCCCA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21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TCACCATTTCCTCGTA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TTGGCTTGTCATTTGT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29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CCGCTATTGATCTATT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ACATGATTTTCCCTGT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41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A)8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CAGCAATGTGTTGAGGT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GGTAGGTGGTAGAGAGG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45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10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AGGCTTTGTCCTTCAG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ATCAACTTCCCCTTGCA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51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GATGGTTCAAACAACT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ACAAATGGACAAGGCAG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1625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9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CCTGTTTCCTCTTATGTTT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CGTGTGAAAGAACCACT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72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CCCCATCCTACAGAAG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CCACCCTCCTAAAACCT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73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C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CTTCGTGGAGTAGAGT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GCAATACCCCAATGAA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9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851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9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GACACAATATGCCTAGT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GTCTACGAAAAGATCG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95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GTCGAAGAAACTGAGCA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CAACTTGTAGCTCCTATC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198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GAAAATGCTATATCAG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CCTCTAAAATTCCCA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2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07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8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TAGGAGTTGAGGCAT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GTTGCATCAATCACAA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2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09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CATGGAGCTTCTGGAC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ATTCACATCCAGCAAAG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132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T)6 (T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TCAGAATCGAGATCCAG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TCATAGCTGCCATACA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17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TCTCTGTTATTCGAT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AATGGTAGCATAAAGGG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53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GTGAGAAAGGATC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AAAAGAGAGAATCGAGA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572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A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GTTTTCTCCTCCAGA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CCTGTGGTGGCTGTAT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62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18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CTCAAGGATAGGCCGT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ACACTTACATGGTGCCA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6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CATGCTCAGGATTTTCC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CAATTCGTAAAATCGGT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2831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GTCACAAAGGAACTAACC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CTGAAAAGAAACCATACT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2844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TGGTTGGTGCTTCAACT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ACAAACCCTCCTTTCCC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301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T)6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CGTGTACTTTAGCAAGAGA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ACAGCAAATGATCTGGGA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309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)6 (A)6 (C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CTGGGCTGTGGCTA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ACTGGTGGAATAGGCA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1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10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CCAAGAGAAAGAAAGAG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ATTGATGCTGCTACAT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20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ACAACCACTGAGACT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CCCACCACAAGTCCAT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218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8 (C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AGGGATCTTTTGAGCTC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AGCTTCCAATGCAGAATG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323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9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TTAAAGCCGTTCCTATGT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GCAGTAAGCAATATTTTC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24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9 (A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TAAAGGGGATTGGTTG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TTAACTACCAGAGCGTTG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72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TGTCAGAATTGGAAGAA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CATGCTTTCCTCGTT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386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TACAGCAACAAAACCAGC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ATTGATAGCATCTGGAG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456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A)8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GATAATTTGACTCCGC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GGAGCACTTCGAGTTAT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53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8 (A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TGAAGGGTGATGGTAAT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GGTTAACTTGTTATAAG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70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CACCAAAATCCACAA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GTAGCTCGACTCAAC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7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7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ACCATCCATTCAATT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TCATCAAACAGGCTT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8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TGGCTCTTGATTCTTG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AAAAGCTCTAACTGGC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86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CTTATGCAAACAACTTC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TGAGCATCACCAGAGTT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907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TTTCTTCTTCCTCAGGGT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TCTTTGGGGTCTACTGG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98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CTGCTGTTCAAGAAT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TGGCATCACAACACAGT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6_F10_B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8 (A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GACATTTCCCACAAA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CCCAAGCAATGGAACTT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8_G02_G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TGAGAATTTCCGTTTTCG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TTTATGCATCACTGGG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09A_D04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11 (T)8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GATGAAGCAGAAGCGGT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CTCGCAATGGATATTAC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V_010B_F03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CTTAGCTCCACCTCCT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TGGAAGCCAAAATATTGAT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0C_C05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GCTGTGACCACTGATTTT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TCAAAACAACGTGAAC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1A_G01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11 (A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TTTGGTACCCGAATCA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TCATCCAAAATGAACA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V_011B_F05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ATCCTTTTGAACCAAC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TTCATAATGCAACCAC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1D_E02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7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ACCAGATACCAAAGCA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CAAACAATGATTCCCAAC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V_012C_F02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ACAGGCAGCATCAACT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CAACATGAAAGCCTGA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4C_E10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CAGAACTTTTCTTTGTC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TTATGAGTGTGTCACTTTTGG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V_016B_B10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CTCAAAAGCCCAGAAG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TGGCAAACCCTATATTTT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V_016B_E03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AGCACACATGTTAAGGAA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GATTGGGCCATTAGAA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VS_005_D05_b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ATTGAATGAATCTGTGC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GTGTAACGCCATCCAAA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S_005_E03_b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TCTCTCCCATTCTCCTCC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TGACAAATCCTGTTTTG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VS_040_C11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10 (T)10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GGCTAATAACAAGA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CTTTGTGATGAATT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VS_048_D08_b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G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GCCTTGTTTCTTGAGGAG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CTTCCTCAGGGTTTGATG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20_D11_09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)6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GACCCCTATGTCTT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GAGTTTATGAGGAGTGG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39_C12_087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9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ACTGGAGCCTCAATTCA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AAAAGAATCGCGAATACG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42_B08_061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8 (T)9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GATTTTGAATACTAGC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TTCCGTCCCCAAGTATAAC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_242_C12_086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TCTTTGTCTTCTCGGT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TGACATTCATCGCAT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_243_H08_064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CATATACCGGAAACACTC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TTATCGTTCCCATCAC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19_H02_016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TGAATCTGCCATTTCTGC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CCAATAATAAACGCATTC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22_C04_02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GAGGTCACAAGCTAAAGCA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AAAGAAAGAAGCAGGAA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29_G06_040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6 (A)1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CATTTCATTGGTGCAAGT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GAGAACAACAAAATTGA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31_B09_073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TAAAACCATCTCCTCTGC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GCACAAAACAACAAATCC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4_A09_065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T)6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ACTCCTTCCGTCACTCCT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CAAAGAATGAACTCTCACAC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D_035_A07_049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GAGAAGGTGAAAAGAAG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CAGCACGGGTAAACTT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D_040_F06_047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A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CTGCAAAAGAAGAGAAG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TTGCTTCTGAATATGGGA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11B03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10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TGGTATGAGTTTTCTATTTGAC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TCGAACCCAACTTCCAC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12G11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ATTGGGTTTCAAGTTTCTG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TCCACTTACAACCTTTC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PSE2014G10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T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AGAAACGCATATACAGC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CCACACGTTTCAATCT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015D05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9 (T)11 (T)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GTCCCTGTATTAGTGAC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CTAAACCCATGTTAGGC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2129D01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7 (G)9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TTTCCAACCGTACAGA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GGGATGCTGTTTAACC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PSE3028O19.seq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)6 (A)6 (A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AACAAGAGCATCTCCAA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TTGCACTGAATTTACGCC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09_B07_057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C)6 (T)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ACGAGAACGTAAATCAGCTC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CAATCAGAAAACCCTGCT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20_C11_08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T)7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GAGAGGGACAGAGGTTGAG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TTGCAGTTTCTTTGGCCTTA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28_F02_015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7 (T)9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CCACTTGTTGAGCATGATT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AGCTCGGTAGCATTTATT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28_F03_027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6 (A)6 (T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AGGTCAACCACCTCAGTG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ACGAGGACCAAGCAGAA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ESTBR3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38_H04_032-FWD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T)6 (A)8 (A)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ATCCCATCAAAGCTCATCCT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TAGATGCTGATTTCCCCAAT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trHeight w:val="126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VESTBR377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S_144_G06_040-FWD</w:t>
            </w:r>
          </w:p>
        </w:tc>
        <w:tc>
          <w:tcPr>
            <w:tcW w:w="3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A)6 (T)10 (T)6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9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CTCAGTCTAAACCTCCCAA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CTCTTAATGGGAAGAGAG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i/>
      <w:sz w:val="1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</w:rPr>
  </w:style>
  <w:style w:type="character" w:styleId="WW8Num1z0">
    <w:name w:val="WW8Num1z0"/>
    <w:qFormat/>
    <w:rPr>
      <w:color w:val="auto"/>
      <w:sz w:val="16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CharChar12">
    <w:name w:val=" Char Char12"/>
    <w:basedOn w:val="Fontepargpadro"/>
    <w:qFormat/>
    <w:rPr>
      <w:rFonts w:ascii="Arial" w:hAnsi="Arial" w:eastAsia="Times New Roman" w:cs="Times New Roman"/>
      <w:b/>
      <w:sz w:val="24"/>
      <w:szCs w:val="20"/>
    </w:rPr>
  </w:style>
  <w:style w:type="character" w:styleId="CharChar11">
    <w:name w:val=" Char Char11"/>
    <w:basedOn w:val="Fontepargpadro"/>
    <w:qFormat/>
    <w:rPr>
      <w:rFonts w:ascii="Times New Roman" w:hAnsi="Times New Roman" w:eastAsia="Times New Roman" w:cs="Times New Roman"/>
      <w:b/>
      <w:bCs/>
      <w:sz w:val="16"/>
      <w:szCs w:val="20"/>
    </w:rPr>
  </w:style>
  <w:style w:type="character" w:styleId="CharChar10">
    <w:name w:val=" Char Char10"/>
    <w:basedOn w:val="Fontepargpadro"/>
    <w:qFormat/>
    <w:rPr>
      <w:rFonts w:ascii="Times New Roman" w:hAnsi="Times New Roman" w:eastAsia="Times New Roman" w:cs="Times New Roman"/>
      <w:b/>
      <w:i/>
      <w:sz w:val="14"/>
      <w:szCs w:val="20"/>
      <w:lang w:val="pt-BR"/>
    </w:rPr>
  </w:style>
  <w:style w:type="character" w:styleId="CharChar9">
    <w:name w:val=" Char Char9"/>
    <w:basedOn w:val="Fontepargpadro"/>
    <w:qFormat/>
    <w:rPr>
      <w:rFonts w:ascii="Calibri" w:hAnsi="Calibri" w:eastAsia="Times New Roman" w:cs="Times New Roman"/>
      <w:b/>
      <w:bCs/>
      <w:sz w:val="28"/>
      <w:szCs w:val="28"/>
      <w:lang w:val="pt-BR"/>
    </w:rPr>
  </w:style>
  <w:style w:type="character" w:styleId="CharChar8">
    <w:name w:val=" Char Char8"/>
    <w:basedOn w:val="Fontepargpadro"/>
    <w:qFormat/>
    <w:rPr>
      <w:rFonts w:ascii="Times New Roman" w:hAnsi="Times New Roman" w:eastAsia="Times New Roman" w:cs="Times New Roman"/>
      <w:b/>
      <w:bCs/>
      <w:sz w:val="20"/>
      <w:szCs w:val="20"/>
      <w:lang w:val="pt-BR"/>
    </w:rPr>
  </w:style>
  <w:style w:type="character" w:styleId="CharChar7">
    <w:name w:val=" Char Char7"/>
    <w:basedOn w:val="Fontepargpadro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IndentChar1">
    <w:name w:val="Body Text Indent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6">
    <w:name w:val=" Char Char6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BodyText2Char1">
    <w:name w:val="Body Text 2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5">
    <w:name w:val=" Char Char5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BodyTextChar1">
    <w:name w:val="Body Text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4">
    <w:name w:val=" Char Char4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BodyText3Char1">
    <w:name w:val="Body Text 3 Char1"/>
    <w:basedOn w:val="Fontepargpadro"/>
    <w:qFormat/>
    <w:rPr>
      <w:rFonts w:ascii="Times New Roman" w:hAnsi="Times New Roman" w:eastAsia="Times New Roman" w:cs="Times New Roman"/>
      <w:sz w:val="16"/>
      <w:szCs w:val="16"/>
      <w:lang w:val="pt-BR"/>
    </w:rPr>
  </w:style>
  <w:style w:type="character" w:styleId="Emphasis">
    <w:name w:val="Emphasis"/>
    <w:basedOn w:val="Fontepargpadro"/>
    <w:qFormat/>
    <w:rPr>
      <w:i/>
    </w:rPr>
  </w:style>
  <w:style w:type="character" w:styleId="CharChar3">
    <w:name w:val=" Char Char3"/>
    <w:basedOn w:val="Fontepargpadro"/>
    <w:qFormat/>
    <w:rPr>
      <w:rFonts w:ascii="Times New Roman" w:hAnsi="Times New Roman" w:eastAsia="Times New Roman" w:cs="Times New Roman"/>
      <w:color w:val="0000FF"/>
      <w:sz w:val="24"/>
      <w:szCs w:val="20"/>
      <w:lang w:val="pt-BR"/>
    </w:rPr>
  </w:style>
  <w:style w:type="character" w:styleId="BodyTextIndent2Char1">
    <w:name w:val="Body Text Indent 2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2">
    <w:name w:val=" Char Char2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PlainTextChar1">
    <w:name w:val="Plain Text Char1"/>
    <w:basedOn w:val="Fontepargpadro"/>
    <w:qFormat/>
    <w:rPr>
      <w:rFonts w:ascii="Consolas" w:hAnsi="Consolas" w:eastAsia="Times New Roman" w:cs="Times New Roman"/>
      <w:sz w:val="21"/>
      <w:szCs w:val="21"/>
      <w:lang w:val="pt-BR"/>
    </w:rPr>
  </w:style>
  <w:style w:type="character" w:styleId="CharChar1">
    <w:name w:val=" Char Char1"/>
    <w:basedOn w:val="Fontepargpadro"/>
    <w:qFormat/>
    <w:rPr>
      <w:rFonts w:ascii="Times New Roman" w:hAnsi="Times New Roman" w:eastAsia="Times New Roman" w:cs="Times New Roman"/>
      <w:sz w:val="24"/>
      <w:szCs w:val="20"/>
      <w:lang w:val="pt-BR"/>
    </w:rPr>
  </w:style>
  <w:style w:type="character" w:styleId="FooterChar1">
    <w:name w:val="Footer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A11">
    <w:name w:val="A11"/>
    <w:qFormat/>
    <w:rPr>
      <w:color w:val="000000"/>
      <w:sz w:val="10"/>
      <w:szCs w:val="10"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HeaderChar1">
    <w:name w:val="Header Char1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1134"/>
      <w:jc w:val="both"/>
    </w:pPr>
    <w:rPr>
      <w:sz w:val="24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4"/>
    </w:rPr>
  </w:style>
  <w:style w:type="paragraph" w:styleId="Corpodetexto3">
    <w:name w:val="Corpo de texto 3"/>
    <w:basedOn w:val="Normal"/>
    <w:qFormat/>
    <w:pPr>
      <w:autoSpaceDE w:val="false"/>
      <w:spacing w:lineRule="auto" w:line="360"/>
      <w:jc w:val="both"/>
    </w:pPr>
    <w:rPr>
      <w:sz w:val="24"/>
    </w:rPr>
  </w:style>
  <w:style w:type="paragraph" w:styleId="Recuodecorpodetexto2">
    <w:name w:val="Recuo de corpo de texto 2"/>
    <w:basedOn w:val="Normal"/>
    <w:qFormat/>
    <w:pPr>
      <w:spacing w:lineRule="auto" w:line="360"/>
      <w:ind w:firstLine="1134"/>
      <w:jc w:val="both"/>
    </w:pPr>
    <w:rPr>
      <w:color w:val="0000FF"/>
      <w:sz w:val="24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sz w:val="24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7:54:00Z</dcterms:created>
  <dc:creator>Priscila</dc:creator>
  <dc:description/>
  <cp:keywords/>
  <dc:language>en-US</dc:language>
  <cp:lastModifiedBy>rosanavb</cp:lastModifiedBy>
  <cp:lastPrinted>2010-08-19T10:30:00Z</cp:lastPrinted>
  <dcterms:modified xsi:type="dcterms:W3CDTF">2011-03-25T17:54:00Z</dcterms:modified>
  <cp:revision>2</cp:revision>
  <dc:subject/>
  <dc:title>Table S1</dc:title>
</cp:coreProperties>
</file>